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892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410"/>
        <w:gridCol w:w="990"/>
        <w:gridCol w:w="1008"/>
      </w:tblGrid>
      <w:tr w:rsidR="005D3AB2" w:rsidRPr="000547E9" w:rsidTr="00365B9E">
        <w:tc>
          <w:tcPr>
            <w:tcW w:w="8928" w:type="dxa"/>
            <w:gridSpan w:val="5"/>
            <w:tcBorders>
              <w:top w:val="nil"/>
              <w:left w:val="nil"/>
              <w:right w:val="nil"/>
            </w:tcBorders>
          </w:tcPr>
          <w:p w:rsidR="005D3AB2" w:rsidRPr="006409E1" w:rsidRDefault="00F737E8" w:rsidP="00F7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="005D3AB2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5D3AB2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5D3A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D3AB2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AB2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5D3AB2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5D3AB2">
              <w:rPr>
                <w:rFonts w:ascii="Times New Roman" w:hAnsi="Times New Roman" w:cs="Times New Roman"/>
                <w:sz w:val="24"/>
                <w:szCs w:val="24"/>
              </w:rPr>
              <w:t xml:space="preserve">down regulated in control males compared to control females. </w:t>
            </w:r>
            <w:r w:rsidR="005D3AB2" w:rsidRPr="002B2B43">
              <w:rPr>
                <w:rFonts w:ascii="Times New Roman" w:hAnsi="Times New Roman" w:cs="Times New Roman"/>
                <w:sz w:val="24"/>
                <w:szCs w:val="24"/>
              </w:rPr>
              <w:t>Shaded row is also included in the BPA group</w:t>
            </w:r>
            <w:r w:rsidR="002B2B43" w:rsidRPr="002B2B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2B2B43" w:rsidRPr="002B2B4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B43" w:rsidRPr="002B2B43">
              <w:rPr>
                <w:rFonts w:ascii="Times New Roman" w:hAnsi="Times New Roman" w:cs="Times New Roman"/>
                <w:sz w:val="24"/>
                <w:szCs w:val="24"/>
              </w:rPr>
              <w:t>); whereas bolded row is</w:t>
            </w:r>
            <w:r w:rsidR="005D3AB2" w:rsidRPr="002B2B43">
              <w:rPr>
                <w:rFonts w:ascii="Times New Roman" w:hAnsi="Times New Roman" w:cs="Times New Roman"/>
                <w:sz w:val="24"/>
                <w:szCs w:val="24"/>
              </w:rPr>
              <w:t xml:space="preserve"> also included in the EE grou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5D3AB2" w:rsidRPr="002B2B4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3AB2" w:rsidRPr="002B2B43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0547E9" w:rsidRDefault="005D3AB2" w:rsidP="005667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5D3AB2" w:rsidRPr="000547E9" w:rsidRDefault="005D3AB2" w:rsidP="005667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7E9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vAlign w:val="center"/>
          </w:tcPr>
          <w:p w:rsidR="005D3AB2" w:rsidRPr="000547E9" w:rsidRDefault="005D3AB2" w:rsidP="005667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7E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5D3AB2" w:rsidRPr="000547E9" w:rsidRDefault="005D3AB2" w:rsidP="005667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7E9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008" w:type="dxa"/>
            <w:vAlign w:val="center"/>
          </w:tcPr>
          <w:p w:rsidR="005D3AB2" w:rsidRPr="000547E9" w:rsidRDefault="005D3AB2" w:rsidP="005667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7E9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8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SC22 domain family, member 1 (Tsc22d1), transcript variant X2, mRNA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E-07</w:t>
            </w:r>
          </w:p>
        </w:tc>
        <w:tc>
          <w:tcPr>
            <w:tcW w:w="1008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867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6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10A</w:t>
            </w:r>
          </w:p>
        </w:tc>
        <w:tc>
          <w:tcPr>
            <w:tcW w:w="441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PANDA_002233, partial [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leuca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755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3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441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-dependent protein deacetylase sirtuin-2 isoform X3 [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249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1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5R1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clin-dependent kinase 5 activator 1 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9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675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AP10-7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5B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kinase C, alpha (</w:t>
            </w:r>
            <w:proofErr w:type="spellStart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ca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transcript variant X1, mRNA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560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93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18</w:t>
            </w:r>
          </w:p>
        </w:tc>
        <w:tc>
          <w:tcPr>
            <w:tcW w:w="441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DNA helicase 1 isoform X1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9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2B2B43" w:rsidRDefault="00DE1352" w:rsidP="005667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333</w:t>
            </w:r>
          </w:p>
        </w:tc>
        <w:tc>
          <w:tcPr>
            <w:tcW w:w="1260" w:type="dxa"/>
            <w:vAlign w:val="center"/>
          </w:tcPr>
          <w:p w:rsidR="005D3AB2" w:rsidRPr="002B2B43" w:rsidRDefault="005D3AB2" w:rsidP="005667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4410" w:type="dxa"/>
            <w:vAlign w:val="center"/>
          </w:tcPr>
          <w:p w:rsidR="005D3AB2" w:rsidRPr="002B2B43" w:rsidRDefault="00365B9E" w:rsidP="005667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v</w:t>
            </w:r>
            <w:proofErr w:type="spellEnd"/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hannel-interacting protein 4 isoform 4 [</w:t>
            </w:r>
            <w:r w:rsidRPr="002B2B4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Homo sapiens</w:t>
            </w:r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2B2B43" w:rsidRDefault="00365B9E" w:rsidP="005667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008" w:type="dxa"/>
            <w:vAlign w:val="center"/>
          </w:tcPr>
          <w:p w:rsidR="005D3AB2" w:rsidRPr="002B2B43" w:rsidRDefault="00365B9E" w:rsidP="005667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2B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1.0836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33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18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glutamate carrier 2 </w:t>
            </w:r>
          </w:p>
        </w:tc>
        <w:tc>
          <w:tcPr>
            <w:tcW w:w="99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658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26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C8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subfamily C member 8 </w:t>
            </w:r>
          </w:p>
        </w:tc>
        <w:tc>
          <w:tcPr>
            <w:tcW w:w="99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  <w:r w:rsidR="005D3AB2"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570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126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G3</w:t>
            </w:r>
          </w:p>
        </w:tc>
        <w:tc>
          <w:tcPr>
            <w:tcW w:w="441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ks large homolog 3 isoform 2 </w:t>
            </w:r>
          </w:p>
        </w:tc>
        <w:tc>
          <w:tcPr>
            <w:tcW w:w="99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008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52</w:t>
            </w:r>
            <w:r w:rsid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11</w:t>
            </w:r>
          </w:p>
        </w:tc>
        <w:tc>
          <w:tcPr>
            <w:tcW w:w="126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B1L</w:t>
            </w:r>
          </w:p>
        </w:tc>
        <w:tc>
          <w:tcPr>
            <w:tcW w:w="441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galactosidase-1-like protein isoform X1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621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29</w:t>
            </w:r>
          </w:p>
        </w:tc>
        <w:tc>
          <w:tcPr>
            <w:tcW w:w="126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39</w:t>
            </w:r>
          </w:p>
        </w:tc>
        <w:tc>
          <w:tcPr>
            <w:tcW w:w="4410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25 member 39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vAlign w:val="center"/>
          </w:tcPr>
          <w:p w:rsidR="005D3AB2" w:rsidRPr="00365B9E" w:rsidRDefault="00365B9E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334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05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21A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nesin-like protein KIF21A [Peromyscus </w:t>
            </w:r>
            <w:proofErr w:type="spellStart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culatus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rdii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222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6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protein S6 kinase alpha-2 isoform X2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E-9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820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loid beta A4 precursor protein-binding family B member 1 isoform X3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406</w:t>
            </w:r>
          </w:p>
        </w:tc>
      </w:tr>
      <w:tr w:rsidR="005D3AB2" w:rsidRPr="000547E9" w:rsidTr="002B2B43">
        <w:tc>
          <w:tcPr>
            <w:tcW w:w="1260" w:type="dxa"/>
            <w:shd w:val="clear" w:color="auto" w:fill="auto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1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re1 protein, partial</w:t>
            </w:r>
            <w:r w:rsidRPr="007E5F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Mus </w:t>
            </w:r>
            <w:proofErr w:type="spellStart"/>
            <w:r w:rsidRPr="007E5F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7E5F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D3AB2" w:rsidRPr="00365B9E" w:rsidRDefault="005D3AB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714</w:t>
            </w:r>
          </w:p>
        </w:tc>
      </w:tr>
      <w:tr w:rsidR="005D3AB2" w:rsidRPr="000547E9" w:rsidTr="002B2B43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5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UGBP, </w:t>
            </w:r>
            <w:proofErr w:type="spellStart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v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family member 4 (Celf4), transcript variant X2, mRN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435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3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AP1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2-macroglobulin receptor-associated protein [</w:t>
            </w:r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091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46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NA-binding </w:t>
            </w:r>
            <w:proofErr w:type="spellStart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y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isoform X2 [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605</w:t>
            </w:r>
          </w:p>
        </w:tc>
      </w:tr>
      <w:tr w:rsidR="005D3AB2" w:rsidRPr="000547E9" w:rsidTr="0056672E">
        <w:tc>
          <w:tcPr>
            <w:tcW w:w="1260" w:type="dxa"/>
            <w:vAlign w:val="center"/>
          </w:tcPr>
          <w:p w:rsidR="005D3AB2" w:rsidRPr="00365B9E" w:rsidRDefault="00DE1352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6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441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loid beta A4 precursor protein-binding family B member 1 isoform X1 [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culus</w:t>
            </w:r>
            <w:proofErr w:type="spellEnd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culus</w:t>
            </w:r>
            <w:proofErr w:type="spellEnd"/>
            <w:r w:rsidRPr="007E5F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008" w:type="dxa"/>
            <w:vAlign w:val="center"/>
          </w:tcPr>
          <w:p w:rsidR="005D3AB2" w:rsidRPr="00365B9E" w:rsidRDefault="007E5F59" w:rsidP="005667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515</w:t>
            </w:r>
          </w:p>
        </w:tc>
      </w:tr>
    </w:tbl>
    <w:p w:rsidR="0016737C" w:rsidRPr="000547E9" w:rsidRDefault="00F737E8" w:rsidP="000547E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054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547E9"/>
    <w:rsid w:val="00062961"/>
    <w:rsid w:val="00097014"/>
    <w:rsid w:val="000D27A8"/>
    <w:rsid w:val="00125CDC"/>
    <w:rsid w:val="0015286C"/>
    <w:rsid w:val="00191259"/>
    <w:rsid w:val="001C3F52"/>
    <w:rsid w:val="001D5C52"/>
    <w:rsid w:val="001E6413"/>
    <w:rsid w:val="001F2629"/>
    <w:rsid w:val="002847EC"/>
    <w:rsid w:val="00294737"/>
    <w:rsid w:val="002A167A"/>
    <w:rsid w:val="002B2B43"/>
    <w:rsid w:val="002C1C64"/>
    <w:rsid w:val="00362E75"/>
    <w:rsid w:val="00365B9E"/>
    <w:rsid w:val="00390221"/>
    <w:rsid w:val="003E72C2"/>
    <w:rsid w:val="0055453E"/>
    <w:rsid w:val="0056672E"/>
    <w:rsid w:val="005675F8"/>
    <w:rsid w:val="005738FC"/>
    <w:rsid w:val="00584708"/>
    <w:rsid w:val="005A727E"/>
    <w:rsid w:val="005C72FB"/>
    <w:rsid w:val="005D3AB2"/>
    <w:rsid w:val="00614AB6"/>
    <w:rsid w:val="006409E1"/>
    <w:rsid w:val="00683FC6"/>
    <w:rsid w:val="007A0886"/>
    <w:rsid w:val="007B0662"/>
    <w:rsid w:val="007E5F59"/>
    <w:rsid w:val="007F3730"/>
    <w:rsid w:val="00860516"/>
    <w:rsid w:val="008C6F5B"/>
    <w:rsid w:val="008E5A38"/>
    <w:rsid w:val="008E61DE"/>
    <w:rsid w:val="00977B0D"/>
    <w:rsid w:val="00995F3E"/>
    <w:rsid w:val="009A7F0A"/>
    <w:rsid w:val="009B72E4"/>
    <w:rsid w:val="00A07B87"/>
    <w:rsid w:val="00AA5E7C"/>
    <w:rsid w:val="00AC44F3"/>
    <w:rsid w:val="00AC6A1B"/>
    <w:rsid w:val="00B20D0C"/>
    <w:rsid w:val="00B2482A"/>
    <w:rsid w:val="00B501A3"/>
    <w:rsid w:val="00B63790"/>
    <w:rsid w:val="00B911F1"/>
    <w:rsid w:val="00C04E99"/>
    <w:rsid w:val="00C476A2"/>
    <w:rsid w:val="00CC2332"/>
    <w:rsid w:val="00D26F38"/>
    <w:rsid w:val="00D4504B"/>
    <w:rsid w:val="00DE1352"/>
    <w:rsid w:val="00E1706B"/>
    <w:rsid w:val="00E35252"/>
    <w:rsid w:val="00E36C6D"/>
    <w:rsid w:val="00E5210E"/>
    <w:rsid w:val="00E63B59"/>
    <w:rsid w:val="00E77287"/>
    <w:rsid w:val="00E93433"/>
    <w:rsid w:val="00E94A30"/>
    <w:rsid w:val="00ED65F9"/>
    <w:rsid w:val="00F0743D"/>
    <w:rsid w:val="00F17ADF"/>
    <w:rsid w:val="00F737E8"/>
    <w:rsid w:val="00F97FA8"/>
    <w:rsid w:val="00FB3D2E"/>
    <w:rsid w:val="00FC666E"/>
    <w:rsid w:val="00FD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cp:lastPrinted>2016-10-14T18:13:00Z</cp:lastPrinted>
  <dcterms:created xsi:type="dcterms:W3CDTF">2016-12-03T20:05:00Z</dcterms:created>
  <dcterms:modified xsi:type="dcterms:W3CDTF">2016-12-03T20:06:00Z</dcterms:modified>
</cp:coreProperties>
</file>